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3A8BD" w14:textId="24D4766F" w:rsidR="001E1A8C" w:rsidRPr="00C54BDA" w:rsidRDefault="00634087" w:rsidP="001E1A8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220F3C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BA4F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61034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75C17">
        <w:rPr>
          <w:rFonts w:ascii="Times New Roman" w:hAnsi="Times New Roman" w:cs="Times New Roman"/>
          <w:bCs/>
          <w:sz w:val="20"/>
          <w:szCs w:val="20"/>
          <w:lang w:val="en-US"/>
        </w:rPr>
        <w:t>Bonferroni adjusted</w:t>
      </w:r>
      <w:r w:rsidR="00975C17" w:rsidRPr="007C447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975C17">
        <w:rPr>
          <w:rFonts w:ascii="Times New Roman" w:hAnsi="Times New Roman" w:cs="Times New Roman"/>
          <w:bCs/>
          <w:sz w:val="20"/>
          <w:szCs w:val="20"/>
          <w:lang w:val="en-US"/>
        </w:rPr>
        <w:t>p</w:t>
      </w:r>
      <w:r w:rsidR="00975C17" w:rsidRPr="007C447B">
        <w:rPr>
          <w:rFonts w:ascii="Times New Roman" w:hAnsi="Times New Roman" w:cs="Times New Roman"/>
          <w:bCs/>
          <w:sz w:val="20"/>
          <w:szCs w:val="20"/>
          <w:lang w:val="en-US"/>
        </w:rPr>
        <w:t>ost hoc pairwise p-values</w:t>
      </w:r>
      <w:r w:rsidR="00975C1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from the </w:t>
      </w:r>
      <w:r w:rsidR="00975C17">
        <w:rPr>
          <w:rFonts w:ascii="Times New Roman" w:hAnsi="Times New Roman" w:cs="Times New Roman"/>
          <w:sz w:val="20"/>
          <w:szCs w:val="20"/>
          <w:lang w:val="en-US"/>
        </w:rPr>
        <w:t>qualitative</w:t>
      </w:r>
      <w:r w:rsidR="00975C17" w:rsidRPr="00B326C2">
        <w:rPr>
          <w:rFonts w:ascii="Times New Roman" w:hAnsi="Times New Roman" w:cs="Times New Roman"/>
          <w:sz w:val="20"/>
          <w:szCs w:val="20"/>
          <w:lang w:val="en-US"/>
        </w:rPr>
        <w:t xml:space="preserve"> image quality </w:t>
      </w:r>
      <w:r w:rsidR="00975C17">
        <w:rPr>
          <w:rFonts w:ascii="Times New Roman" w:hAnsi="Times New Roman" w:cs="Times New Roman"/>
          <w:sz w:val="20"/>
          <w:szCs w:val="20"/>
          <w:lang w:val="en-US"/>
        </w:rPr>
        <w:t xml:space="preserve">analysis, </w:t>
      </w:r>
      <w:r w:rsidR="00975C17">
        <w:rPr>
          <w:rFonts w:ascii="Times New Roman" w:hAnsi="Times New Roman" w:cs="Times New Roman"/>
          <w:bCs/>
          <w:sz w:val="20"/>
          <w:szCs w:val="20"/>
          <w:lang w:val="en-US"/>
        </w:rPr>
        <w:t>for all reconstruction type pairs</w:t>
      </w:r>
    </w:p>
    <w:tbl>
      <w:tblPr>
        <w:tblStyle w:val="TableGrid"/>
        <w:tblW w:w="7088" w:type="dxa"/>
        <w:tblLayout w:type="fixed"/>
        <w:tblLook w:val="04A0" w:firstRow="1" w:lastRow="0" w:firstColumn="1" w:lastColumn="0" w:noHBand="0" w:noVBand="1"/>
      </w:tblPr>
      <w:tblGrid>
        <w:gridCol w:w="284"/>
        <w:gridCol w:w="2126"/>
        <w:gridCol w:w="1559"/>
        <w:gridCol w:w="1560"/>
        <w:gridCol w:w="1559"/>
      </w:tblGrid>
      <w:tr w:rsidR="009B3EAB" w:rsidRPr="0058177C" w14:paraId="723AB569" w14:textId="51AE9DBE" w:rsidTr="009B3EAB">
        <w:trPr>
          <w:trHeight w:val="284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D3AA5" w14:textId="14025779" w:rsidR="009B3EAB" w:rsidRPr="00760AAB" w:rsidRDefault="009B3EAB" w:rsidP="00C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 Subgroups</w:t>
            </w:r>
            <w:r w:rsidRPr="00760A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F9991" w14:textId="6DF77B8B" w:rsidR="009B3EAB" w:rsidRPr="00760AAB" w:rsidRDefault="009B3EAB" w:rsidP="00DD3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D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5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V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3EA0" w14:textId="77777777" w:rsidR="009B3EAB" w:rsidRDefault="009B3EAB" w:rsidP="00532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5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V</w:t>
            </w:r>
            <w:proofErr w:type="spellEnd"/>
            <w:r w:rsidRPr="003C3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4533069" w14:textId="18439CC0" w:rsidR="009B3EAB" w:rsidRPr="00760AAB" w:rsidRDefault="009B3EAB" w:rsidP="005326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V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4F2BB" w14:textId="5040A6A9" w:rsidR="009B3EAB" w:rsidRPr="005326B3" w:rsidRDefault="009B3EAB" w:rsidP="005326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D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odin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70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V</w:t>
            </w:r>
            <w:proofErr w:type="spellEnd"/>
          </w:p>
        </w:tc>
      </w:tr>
      <w:tr w:rsidR="00E61A9B" w:rsidRPr="0058177C" w14:paraId="3A69428B" w14:textId="4D58BCAF" w:rsidTr="009B3EAB">
        <w:trPr>
          <w:trHeight w:val="284"/>
        </w:trPr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</w:tcPr>
          <w:p w14:paraId="514E5F99" w14:textId="77777777" w:rsidR="00E61A9B" w:rsidRPr="00760AAB" w:rsidRDefault="00E61A9B" w:rsidP="00E61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647F" w14:textId="77777777" w:rsidR="00E61A9B" w:rsidRPr="00856B1F" w:rsidRDefault="00E61A9B" w:rsidP="00E61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ion conspicu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35E6" w14:textId="5E40FE65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A99E" w14:textId="7E6C4CA5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1647" w14:textId="1BC552A0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61A9B" w:rsidRPr="0058177C" w14:paraId="509E9E60" w14:textId="1CDF1E85" w:rsidTr="009B3EAB">
        <w:trPr>
          <w:trHeight w:val="284"/>
        </w:trPr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4BCACC17" w14:textId="77777777" w:rsidR="00E61A9B" w:rsidRPr="00760AAB" w:rsidRDefault="00E61A9B" w:rsidP="00E61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7768" w14:textId="77777777" w:rsidR="00E61A9B" w:rsidRPr="00856B1F" w:rsidRDefault="00E61A9B" w:rsidP="00E61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no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9D95" w14:textId="6098884B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3DEF" w14:textId="56B18BBF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EDBD" w14:textId="744B0ACE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61A9B" w:rsidRPr="0058177C" w14:paraId="765817AE" w14:textId="3599D9CA" w:rsidTr="009B3EAB">
        <w:trPr>
          <w:trHeight w:val="284"/>
        </w:trPr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4091C915" w14:textId="77777777" w:rsidR="00E61A9B" w:rsidRPr="00760AAB" w:rsidRDefault="00E61A9B" w:rsidP="00E61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F4CF" w14:textId="77777777" w:rsidR="00E61A9B" w:rsidRPr="00856B1F" w:rsidRDefault="00E61A9B" w:rsidP="00E61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and surrounding struc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7C4C" w14:textId="6031C1C2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33F2" w14:textId="6FE30A36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9790" w14:textId="740BB88B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61A9B" w:rsidRPr="0058177C" w14:paraId="3E21BF58" w14:textId="550A1789" w:rsidTr="009B3EAB">
        <w:trPr>
          <w:trHeight w:val="284"/>
        </w:trPr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23B5A94B" w14:textId="77777777" w:rsidR="00E61A9B" w:rsidRPr="00760AAB" w:rsidRDefault="00E61A9B" w:rsidP="00E61A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599F" w14:textId="77777777" w:rsidR="00E61A9B" w:rsidRPr="00856B1F" w:rsidRDefault="00E61A9B" w:rsidP="00E61A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image quality</w:t>
            </w:r>
            <w:r w:rsidRPr="00856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E527" w14:textId="6B69883F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F271" w14:textId="4A9CD544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BAC2" w14:textId="7DAE7F9F" w:rsidR="00E61A9B" w:rsidRPr="003E32A3" w:rsidRDefault="00E61A9B" w:rsidP="00E61A9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2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3FE6D8AB" w14:textId="39110F5F" w:rsidR="001E1A8C" w:rsidRPr="003E32A3" w:rsidRDefault="008A3537" w:rsidP="003E32A3">
      <w:pPr>
        <w:spacing w:before="60" w:after="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keV</w:t>
      </w:r>
      <w:r w:rsidRPr="002B34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kiloelectron volts, </w:t>
      </w:r>
      <w:r w:rsidRPr="00165E16">
        <w:rPr>
          <w:rFonts w:ascii="Times New Roman" w:hAnsi="Times New Roman" w:cs="Times New Roman"/>
          <w:i/>
          <w:iCs/>
          <w:sz w:val="20"/>
          <w:szCs w:val="20"/>
          <w:lang w:val="en-US"/>
        </w:rPr>
        <w:t>MD-iodin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terial density iodine</w:t>
      </w:r>
    </w:p>
    <w:sectPr w:rsidR="001E1A8C" w:rsidRPr="003E32A3" w:rsidSect="00A13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76479F"/>
    <w:multiLevelType w:val="hybridMultilevel"/>
    <w:tmpl w:val="1EAE5636"/>
    <w:lvl w:ilvl="0" w:tplc="1BF2769E">
      <w:start w:val="10"/>
      <w:numFmt w:val="bullet"/>
      <w:lvlText w:val="-"/>
      <w:lvlJc w:val="left"/>
      <w:pPr>
        <w:ind w:left="8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2BB509D8"/>
    <w:multiLevelType w:val="hybridMultilevel"/>
    <w:tmpl w:val="C9C8935A"/>
    <w:lvl w:ilvl="0" w:tplc="73C600CC">
      <w:start w:val="10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5CF56B3F"/>
    <w:multiLevelType w:val="hybridMultilevel"/>
    <w:tmpl w:val="260E49FE"/>
    <w:lvl w:ilvl="0" w:tplc="DA0226B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770474">
    <w:abstractNumId w:val="1"/>
  </w:num>
  <w:num w:numId="2" w16cid:durableId="1379432245">
    <w:abstractNumId w:val="0"/>
  </w:num>
  <w:num w:numId="3" w16cid:durableId="298151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16"/>
    <w:rsid w:val="00000E90"/>
    <w:rsid w:val="0000786F"/>
    <w:rsid w:val="0001386C"/>
    <w:rsid w:val="00013DDA"/>
    <w:rsid w:val="000148B0"/>
    <w:rsid w:val="00022466"/>
    <w:rsid w:val="0002345E"/>
    <w:rsid w:val="00026135"/>
    <w:rsid w:val="00026901"/>
    <w:rsid w:val="00040A0F"/>
    <w:rsid w:val="000477A6"/>
    <w:rsid w:val="00052C5B"/>
    <w:rsid w:val="00060AE9"/>
    <w:rsid w:val="00061A48"/>
    <w:rsid w:val="00063FC0"/>
    <w:rsid w:val="000648B1"/>
    <w:rsid w:val="00065E9E"/>
    <w:rsid w:val="00075889"/>
    <w:rsid w:val="00093868"/>
    <w:rsid w:val="00097AC8"/>
    <w:rsid w:val="000B1207"/>
    <w:rsid w:val="000B2B00"/>
    <w:rsid w:val="000B2DA5"/>
    <w:rsid w:val="000C626B"/>
    <w:rsid w:val="000D079B"/>
    <w:rsid w:val="000D2237"/>
    <w:rsid w:val="000E0B16"/>
    <w:rsid w:val="000E353E"/>
    <w:rsid w:val="000E3B59"/>
    <w:rsid w:val="000F3B86"/>
    <w:rsid w:val="000F62C7"/>
    <w:rsid w:val="00101A95"/>
    <w:rsid w:val="0012010E"/>
    <w:rsid w:val="001213A5"/>
    <w:rsid w:val="0012155C"/>
    <w:rsid w:val="00122909"/>
    <w:rsid w:val="00122DAE"/>
    <w:rsid w:val="00126218"/>
    <w:rsid w:val="00130534"/>
    <w:rsid w:val="001324D0"/>
    <w:rsid w:val="00137C4A"/>
    <w:rsid w:val="00142EB3"/>
    <w:rsid w:val="001438A3"/>
    <w:rsid w:val="00143B89"/>
    <w:rsid w:val="00152638"/>
    <w:rsid w:val="00153D2C"/>
    <w:rsid w:val="00156D78"/>
    <w:rsid w:val="00157361"/>
    <w:rsid w:val="001577FA"/>
    <w:rsid w:val="001579DF"/>
    <w:rsid w:val="00165F73"/>
    <w:rsid w:val="001673B4"/>
    <w:rsid w:val="00171527"/>
    <w:rsid w:val="00172B09"/>
    <w:rsid w:val="00174706"/>
    <w:rsid w:val="00174E58"/>
    <w:rsid w:val="001761C5"/>
    <w:rsid w:val="00182155"/>
    <w:rsid w:val="0018228B"/>
    <w:rsid w:val="00184921"/>
    <w:rsid w:val="001861F0"/>
    <w:rsid w:val="00187AEB"/>
    <w:rsid w:val="00194038"/>
    <w:rsid w:val="001A344C"/>
    <w:rsid w:val="001B67A3"/>
    <w:rsid w:val="001B705F"/>
    <w:rsid w:val="001C309C"/>
    <w:rsid w:val="001C6D65"/>
    <w:rsid w:val="001D1185"/>
    <w:rsid w:val="001D154A"/>
    <w:rsid w:val="001D2F70"/>
    <w:rsid w:val="001D541E"/>
    <w:rsid w:val="001D7E4C"/>
    <w:rsid w:val="001E1A8C"/>
    <w:rsid w:val="001E2564"/>
    <w:rsid w:val="001E5005"/>
    <w:rsid w:val="001E501B"/>
    <w:rsid w:val="001F1254"/>
    <w:rsid w:val="001F3BF1"/>
    <w:rsid w:val="001F4B79"/>
    <w:rsid w:val="001F64BC"/>
    <w:rsid w:val="001F6997"/>
    <w:rsid w:val="0020192F"/>
    <w:rsid w:val="00205AB9"/>
    <w:rsid w:val="002133C0"/>
    <w:rsid w:val="00214FAA"/>
    <w:rsid w:val="00216141"/>
    <w:rsid w:val="00220F3C"/>
    <w:rsid w:val="00222FB1"/>
    <w:rsid w:val="00226753"/>
    <w:rsid w:val="00227916"/>
    <w:rsid w:val="00234097"/>
    <w:rsid w:val="002432C3"/>
    <w:rsid w:val="00243DF8"/>
    <w:rsid w:val="002457C4"/>
    <w:rsid w:val="002470B4"/>
    <w:rsid w:val="0024780E"/>
    <w:rsid w:val="00261678"/>
    <w:rsid w:val="002618FB"/>
    <w:rsid w:val="00261C43"/>
    <w:rsid w:val="00261E10"/>
    <w:rsid w:val="002714F9"/>
    <w:rsid w:val="00276E47"/>
    <w:rsid w:val="00277285"/>
    <w:rsid w:val="00277A8C"/>
    <w:rsid w:val="00284488"/>
    <w:rsid w:val="00293FE0"/>
    <w:rsid w:val="002970D5"/>
    <w:rsid w:val="002A14EF"/>
    <w:rsid w:val="002A2F63"/>
    <w:rsid w:val="002B1B33"/>
    <w:rsid w:val="002B2512"/>
    <w:rsid w:val="002B345A"/>
    <w:rsid w:val="002B422B"/>
    <w:rsid w:val="002B5FFA"/>
    <w:rsid w:val="002B6409"/>
    <w:rsid w:val="002B7680"/>
    <w:rsid w:val="002B7B69"/>
    <w:rsid w:val="002C10BB"/>
    <w:rsid w:val="002C387F"/>
    <w:rsid w:val="002C572F"/>
    <w:rsid w:val="002C6B10"/>
    <w:rsid w:val="002C7EE5"/>
    <w:rsid w:val="002D2608"/>
    <w:rsid w:val="002D74F3"/>
    <w:rsid w:val="002E0E92"/>
    <w:rsid w:val="002E6F38"/>
    <w:rsid w:val="002F76F9"/>
    <w:rsid w:val="00303C8D"/>
    <w:rsid w:val="003072AA"/>
    <w:rsid w:val="00327608"/>
    <w:rsid w:val="003414E0"/>
    <w:rsid w:val="0034370E"/>
    <w:rsid w:val="00351355"/>
    <w:rsid w:val="00362065"/>
    <w:rsid w:val="00366BDA"/>
    <w:rsid w:val="00367BD0"/>
    <w:rsid w:val="00370757"/>
    <w:rsid w:val="0037609B"/>
    <w:rsid w:val="00390C08"/>
    <w:rsid w:val="00395F41"/>
    <w:rsid w:val="003967BD"/>
    <w:rsid w:val="003A0629"/>
    <w:rsid w:val="003A0F5C"/>
    <w:rsid w:val="003B43BB"/>
    <w:rsid w:val="003B566F"/>
    <w:rsid w:val="003C0464"/>
    <w:rsid w:val="003C17E6"/>
    <w:rsid w:val="003C1A9C"/>
    <w:rsid w:val="003C3441"/>
    <w:rsid w:val="003D0345"/>
    <w:rsid w:val="003D07C8"/>
    <w:rsid w:val="003D0F13"/>
    <w:rsid w:val="003D58BB"/>
    <w:rsid w:val="003E32A3"/>
    <w:rsid w:val="003E62DB"/>
    <w:rsid w:val="003F0422"/>
    <w:rsid w:val="003F4EA6"/>
    <w:rsid w:val="00400BB9"/>
    <w:rsid w:val="00403279"/>
    <w:rsid w:val="0040544B"/>
    <w:rsid w:val="00410AD5"/>
    <w:rsid w:val="00416E75"/>
    <w:rsid w:val="0042003D"/>
    <w:rsid w:val="0042063C"/>
    <w:rsid w:val="00437DF0"/>
    <w:rsid w:val="004409C1"/>
    <w:rsid w:val="00440F48"/>
    <w:rsid w:val="00446682"/>
    <w:rsid w:val="00451106"/>
    <w:rsid w:val="004521B5"/>
    <w:rsid w:val="004563EF"/>
    <w:rsid w:val="00456FCB"/>
    <w:rsid w:val="00464193"/>
    <w:rsid w:val="00477B9C"/>
    <w:rsid w:val="00481A22"/>
    <w:rsid w:val="004852E2"/>
    <w:rsid w:val="00485769"/>
    <w:rsid w:val="004923E8"/>
    <w:rsid w:val="004929C8"/>
    <w:rsid w:val="0049510D"/>
    <w:rsid w:val="00495270"/>
    <w:rsid w:val="004A62FF"/>
    <w:rsid w:val="004A6B6B"/>
    <w:rsid w:val="004A7A69"/>
    <w:rsid w:val="004A7D7A"/>
    <w:rsid w:val="004A7F70"/>
    <w:rsid w:val="004B0B53"/>
    <w:rsid w:val="004B1769"/>
    <w:rsid w:val="004B3C46"/>
    <w:rsid w:val="004B7927"/>
    <w:rsid w:val="004C1C49"/>
    <w:rsid w:val="004D658C"/>
    <w:rsid w:val="004E2DF6"/>
    <w:rsid w:val="004E3E97"/>
    <w:rsid w:val="004E45AD"/>
    <w:rsid w:val="004E52EA"/>
    <w:rsid w:val="004E61BB"/>
    <w:rsid w:val="004E65F1"/>
    <w:rsid w:val="004E70C5"/>
    <w:rsid w:val="004F01A1"/>
    <w:rsid w:val="004F6076"/>
    <w:rsid w:val="004F658A"/>
    <w:rsid w:val="0050151D"/>
    <w:rsid w:val="00501DD1"/>
    <w:rsid w:val="00503D26"/>
    <w:rsid w:val="00504C9B"/>
    <w:rsid w:val="005114A6"/>
    <w:rsid w:val="00511FBF"/>
    <w:rsid w:val="00514348"/>
    <w:rsid w:val="00515FEB"/>
    <w:rsid w:val="005326B3"/>
    <w:rsid w:val="0053355B"/>
    <w:rsid w:val="00533BB4"/>
    <w:rsid w:val="00537945"/>
    <w:rsid w:val="00542624"/>
    <w:rsid w:val="00555490"/>
    <w:rsid w:val="00555BD9"/>
    <w:rsid w:val="005608E7"/>
    <w:rsid w:val="00560FB3"/>
    <w:rsid w:val="005656B1"/>
    <w:rsid w:val="005658A9"/>
    <w:rsid w:val="00565B07"/>
    <w:rsid w:val="00566921"/>
    <w:rsid w:val="00570A0F"/>
    <w:rsid w:val="00575D40"/>
    <w:rsid w:val="00576AC1"/>
    <w:rsid w:val="00577D7F"/>
    <w:rsid w:val="0058177C"/>
    <w:rsid w:val="00582850"/>
    <w:rsid w:val="00583900"/>
    <w:rsid w:val="00587290"/>
    <w:rsid w:val="00595330"/>
    <w:rsid w:val="005A223C"/>
    <w:rsid w:val="005A60D6"/>
    <w:rsid w:val="005A7F9B"/>
    <w:rsid w:val="005B178F"/>
    <w:rsid w:val="005B6A48"/>
    <w:rsid w:val="005C32B2"/>
    <w:rsid w:val="005C405A"/>
    <w:rsid w:val="005F50D1"/>
    <w:rsid w:val="00601619"/>
    <w:rsid w:val="00606EF8"/>
    <w:rsid w:val="00607755"/>
    <w:rsid w:val="00610349"/>
    <w:rsid w:val="00615A97"/>
    <w:rsid w:val="006202D0"/>
    <w:rsid w:val="00620484"/>
    <w:rsid w:val="006217EC"/>
    <w:rsid w:val="00625802"/>
    <w:rsid w:val="00634087"/>
    <w:rsid w:val="00634C71"/>
    <w:rsid w:val="0063554D"/>
    <w:rsid w:val="00635BD2"/>
    <w:rsid w:val="00636C43"/>
    <w:rsid w:val="00636F84"/>
    <w:rsid w:val="00647319"/>
    <w:rsid w:val="006512EB"/>
    <w:rsid w:val="006513E4"/>
    <w:rsid w:val="006531DE"/>
    <w:rsid w:val="0066000D"/>
    <w:rsid w:val="006617B9"/>
    <w:rsid w:val="00662FF4"/>
    <w:rsid w:val="006668CB"/>
    <w:rsid w:val="006727FF"/>
    <w:rsid w:val="00674B27"/>
    <w:rsid w:val="00674FBB"/>
    <w:rsid w:val="006807B3"/>
    <w:rsid w:val="006855EB"/>
    <w:rsid w:val="006901A6"/>
    <w:rsid w:val="00690258"/>
    <w:rsid w:val="0069202F"/>
    <w:rsid w:val="006941EC"/>
    <w:rsid w:val="00695DEA"/>
    <w:rsid w:val="006A24B6"/>
    <w:rsid w:val="006A3BDA"/>
    <w:rsid w:val="006A4582"/>
    <w:rsid w:val="006A4C91"/>
    <w:rsid w:val="006A5D3A"/>
    <w:rsid w:val="006A6970"/>
    <w:rsid w:val="006A7C3A"/>
    <w:rsid w:val="006C2F42"/>
    <w:rsid w:val="006C394F"/>
    <w:rsid w:val="006C5486"/>
    <w:rsid w:val="006E1A49"/>
    <w:rsid w:val="006E3079"/>
    <w:rsid w:val="006E3A97"/>
    <w:rsid w:val="006E45D6"/>
    <w:rsid w:val="006E4A97"/>
    <w:rsid w:val="006F255B"/>
    <w:rsid w:val="006F6A31"/>
    <w:rsid w:val="006F7752"/>
    <w:rsid w:val="0070728B"/>
    <w:rsid w:val="00715291"/>
    <w:rsid w:val="007215FB"/>
    <w:rsid w:val="0074662A"/>
    <w:rsid w:val="007538FB"/>
    <w:rsid w:val="00753BE3"/>
    <w:rsid w:val="0075475B"/>
    <w:rsid w:val="007553DE"/>
    <w:rsid w:val="00760AAB"/>
    <w:rsid w:val="00765C05"/>
    <w:rsid w:val="00767296"/>
    <w:rsid w:val="00771539"/>
    <w:rsid w:val="0077327C"/>
    <w:rsid w:val="00776FF9"/>
    <w:rsid w:val="00777B9E"/>
    <w:rsid w:val="00777DC1"/>
    <w:rsid w:val="00780152"/>
    <w:rsid w:val="00781AAC"/>
    <w:rsid w:val="00782527"/>
    <w:rsid w:val="00790ACA"/>
    <w:rsid w:val="007967EC"/>
    <w:rsid w:val="00796B54"/>
    <w:rsid w:val="007A1CF1"/>
    <w:rsid w:val="007A4E9B"/>
    <w:rsid w:val="007A6B06"/>
    <w:rsid w:val="007B0269"/>
    <w:rsid w:val="007B1362"/>
    <w:rsid w:val="007B37AB"/>
    <w:rsid w:val="007B7F0C"/>
    <w:rsid w:val="007C29F2"/>
    <w:rsid w:val="007C447B"/>
    <w:rsid w:val="007C6A33"/>
    <w:rsid w:val="007C7F9D"/>
    <w:rsid w:val="007D0FB1"/>
    <w:rsid w:val="007D30E4"/>
    <w:rsid w:val="007D5FB2"/>
    <w:rsid w:val="007D70CF"/>
    <w:rsid w:val="007E1854"/>
    <w:rsid w:val="007E3219"/>
    <w:rsid w:val="007E7C8B"/>
    <w:rsid w:val="007F45FB"/>
    <w:rsid w:val="0080578E"/>
    <w:rsid w:val="008058CB"/>
    <w:rsid w:val="00811BF8"/>
    <w:rsid w:val="00815DDA"/>
    <w:rsid w:val="00816000"/>
    <w:rsid w:val="00817139"/>
    <w:rsid w:val="008255EA"/>
    <w:rsid w:val="00835A1A"/>
    <w:rsid w:val="00836511"/>
    <w:rsid w:val="00837C18"/>
    <w:rsid w:val="00840F4F"/>
    <w:rsid w:val="00842B8E"/>
    <w:rsid w:val="00843B70"/>
    <w:rsid w:val="008463FB"/>
    <w:rsid w:val="00853CD7"/>
    <w:rsid w:val="00853E66"/>
    <w:rsid w:val="00856B1F"/>
    <w:rsid w:val="00857A28"/>
    <w:rsid w:val="00861AE9"/>
    <w:rsid w:val="00862245"/>
    <w:rsid w:val="0087316F"/>
    <w:rsid w:val="0087791D"/>
    <w:rsid w:val="00880663"/>
    <w:rsid w:val="00882EFB"/>
    <w:rsid w:val="0088306B"/>
    <w:rsid w:val="00883C48"/>
    <w:rsid w:val="00884E8B"/>
    <w:rsid w:val="00887C00"/>
    <w:rsid w:val="008915A5"/>
    <w:rsid w:val="008979BA"/>
    <w:rsid w:val="008A2EDF"/>
    <w:rsid w:val="008A3537"/>
    <w:rsid w:val="008A47AB"/>
    <w:rsid w:val="008A5483"/>
    <w:rsid w:val="008A6D04"/>
    <w:rsid w:val="008B1F08"/>
    <w:rsid w:val="008C036B"/>
    <w:rsid w:val="008C12F5"/>
    <w:rsid w:val="008C193E"/>
    <w:rsid w:val="008D3F91"/>
    <w:rsid w:val="008E29CA"/>
    <w:rsid w:val="008F03CA"/>
    <w:rsid w:val="008F4FD5"/>
    <w:rsid w:val="008F72B6"/>
    <w:rsid w:val="00903880"/>
    <w:rsid w:val="009048B0"/>
    <w:rsid w:val="009053CD"/>
    <w:rsid w:val="00906316"/>
    <w:rsid w:val="009064D1"/>
    <w:rsid w:val="00906517"/>
    <w:rsid w:val="009105AE"/>
    <w:rsid w:val="009114EC"/>
    <w:rsid w:val="00915711"/>
    <w:rsid w:val="0091686D"/>
    <w:rsid w:val="0092315A"/>
    <w:rsid w:val="00926243"/>
    <w:rsid w:val="0092689F"/>
    <w:rsid w:val="00930945"/>
    <w:rsid w:val="00932DBA"/>
    <w:rsid w:val="009367B2"/>
    <w:rsid w:val="0094073E"/>
    <w:rsid w:val="00952289"/>
    <w:rsid w:val="009539D7"/>
    <w:rsid w:val="00953B7B"/>
    <w:rsid w:val="00961C36"/>
    <w:rsid w:val="009625BD"/>
    <w:rsid w:val="00964970"/>
    <w:rsid w:val="00964FF8"/>
    <w:rsid w:val="0097353E"/>
    <w:rsid w:val="00975C17"/>
    <w:rsid w:val="0097675A"/>
    <w:rsid w:val="009806CA"/>
    <w:rsid w:val="0098224D"/>
    <w:rsid w:val="0098527D"/>
    <w:rsid w:val="009931F5"/>
    <w:rsid w:val="00993322"/>
    <w:rsid w:val="009A3DD5"/>
    <w:rsid w:val="009A77A7"/>
    <w:rsid w:val="009B2321"/>
    <w:rsid w:val="009B3EAB"/>
    <w:rsid w:val="009B6FA3"/>
    <w:rsid w:val="009C0342"/>
    <w:rsid w:val="009C56FF"/>
    <w:rsid w:val="009E4A48"/>
    <w:rsid w:val="009F6B37"/>
    <w:rsid w:val="00A015ED"/>
    <w:rsid w:val="00A06F75"/>
    <w:rsid w:val="00A13B31"/>
    <w:rsid w:val="00A17FC4"/>
    <w:rsid w:val="00A325B6"/>
    <w:rsid w:val="00A467C0"/>
    <w:rsid w:val="00A5374D"/>
    <w:rsid w:val="00A56B0C"/>
    <w:rsid w:val="00A5794D"/>
    <w:rsid w:val="00A57B8C"/>
    <w:rsid w:val="00A613D3"/>
    <w:rsid w:val="00A648A9"/>
    <w:rsid w:val="00A672CC"/>
    <w:rsid w:val="00A73238"/>
    <w:rsid w:val="00A76A4F"/>
    <w:rsid w:val="00A8159A"/>
    <w:rsid w:val="00A8730D"/>
    <w:rsid w:val="00A9798D"/>
    <w:rsid w:val="00AA5CA9"/>
    <w:rsid w:val="00AB137B"/>
    <w:rsid w:val="00AB294E"/>
    <w:rsid w:val="00AB64CA"/>
    <w:rsid w:val="00AB6E17"/>
    <w:rsid w:val="00AC1C54"/>
    <w:rsid w:val="00AC4111"/>
    <w:rsid w:val="00AD5DAA"/>
    <w:rsid w:val="00AF0E8D"/>
    <w:rsid w:val="00AF2B1B"/>
    <w:rsid w:val="00AF6665"/>
    <w:rsid w:val="00AF7877"/>
    <w:rsid w:val="00B00128"/>
    <w:rsid w:val="00B004C5"/>
    <w:rsid w:val="00B1219E"/>
    <w:rsid w:val="00B15479"/>
    <w:rsid w:val="00B202FB"/>
    <w:rsid w:val="00B326C2"/>
    <w:rsid w:val="00B33203"/>
    <w:rsid w:val="00B33B31"/>
    <w:rsid w:val="00B4635A"/>
    <w:rsid w:val="00B47248"/>
    <w:rsid w:val="00B51ECA"/>
    <w:rsid w:val="00B569E7"/>
    <w:rsid w:val="00B5728F"/>
    <w:rsid w:val="00B63540"/>
    <w:rsid w:val="00B66607"/>
    <w:rsid w:val="00B678C4"/>
    <w:rsid w:val="00B72519"/>
    <w:rsid w:val="00B774A1"/>
    <w:rsid w:val="00B87943"/>
    <w:rsid w:val="00B963B4"/>
    <w:rsid w:val="00BA4F90"/>
    <w:rsid w:val="00BB2443"/>
    <w:rsid w:val="00BB572D"/>
    <w:rsid w:val="00BB6785"/>
    <w:rsid w:val="00BB6ADD"/>
    <w:rsid w:val="00BB7723"/>
    <w:rsid w:val="00BD31E8"/>
    <w:rsid w:val="00BD7005"/>
    <w:rsid w:val="00BE1D66"/>
    <w:rsid w:val="00BE23E2"/>
    <w:rsid w:val="00BE2996"/>
    <w:rsid w:val="00BE6566"/>
    <w:rsid w:val="00BF08B3"/>
    <w:rsid w:val="00BF714F"/>
    <w:rsid w:val="00C01F28"/>
    <w:rsid w:val="00C024E0"/>
    <w:rsid w:val="00C04A68"/>
    <w:rsid w:val="00C11DBC"/>
    <w:rsid w:val="00C125BB"/>
    <w:rsid w:val="00C133A9"/>
    <w:rsid w:val="00C23A13"/>
    <w:rsid w:val="00C24782"/>
    <w:rsid w:val="00C262D5"/>
    <w:rsid w:val="00C26558"/>
    <w:rsid w:val="00C31026"/>
    <w:rsid w:val="00C33A71"/>
    <w:rsid w:val="00C37591"/>
    <w:rsid w:val="00C43BC6"/>
    <w:rsid w:val="00C45134"/>
    <w:rsid w:val="00C45E3F"/>
    <w:rsid w:val="00C524D0"/>
    <w:rsid w:val="00C5303F"/>
    <w:rsid w:val="00C54BDA"/>
    <w:rsid w:val="00C613C5"/>
    <w:rsid w:val="00C65A22"/>
    <w:rsid w:val="00C703D1"/>
    <w:rsid w:val="00C84CA7"/>
    <w:rsid w:val="00C92E95"/>
    <w:rsid w:val="00C93AA8"/>
    <w:rsid w:val="00C947E6"/>
    <w:rsid w:val="00CA06D0"/>
    <w:rsid w:val="00CA19C9"/>
    <w:rsid w:val="00CA351F"/>
    <w:rsid w:val="00CB353D"/>
    <w:rsid w:val="00CB5B82"/>
    <w:rsid w:val="00CC3104"/>
    <w:rsid w:val="00CD0109"/>
    <w:rsid w:val="00CD2C93"/>
    <w:rsid w:val="00CD3721"/>
    <w:rsid w:val="00CD7551"/>
    <w:rsid w:val="00CE7416"/>
    <w:rsid w:val="00CF0222"/>
    <w:rsid w:val="00CF0914"/>
    <w:rsid w:val="00CF633C"/>
    <w:rsid w:val="00D03AB5"/>
    <w:rsid w:val="00D05557"/>
    <w:rsid w:val="00D060AD"/>
    <w:rsid w:val="00D10B5B"/>
    <w:rsid w:val="00D12A76"/>
    <w:rsid w:val="00D164C3"/>
    <w:rsid w:val="00D22F76"/>
    <w:rsid w:val="00D31410"/>
    <w:rsid w:val="00D33E91"/>
    <w:rsid w:val="00D34DAD"/>
    <w:rsid w:val="00D43CE3"/>
    <w:rsid w:val="00D504FC"/>
    <w:rsid w:val="00D5480F"/>
    <w:rsid w:val="00D600AF"/>
    <w:rsid w:val="00D60631"/>
    <w:rsid w:val="00D63372"/>
    <w:rsid w:val="00D64FB7"/>
    <w:rsid w:val="00D67175"/>
    <w:rsid w:val="00D70A33"/>
    <w:rsid w:val="00D87CB8"/>
    <w:rsid w:val="00D93548"/>
    <w:rsid w:val="00D964F0"/>
    <w:rsid w:val="00D966B3"/>
    <w:rsid w:val="00DA1036"/>
    <w:rsid w:val="00DA213E"/>
    <w:rsid w:val="00DB451E"/>
    <w:rsid w:val="00DB46AC"/>
    <w:rsid w:val="00DB6948"/>
    <w:rsid w:val="00DB6C91"/>
    <w:rsid w:val="00DB703F"/>
    <w:rsid w:val="00DB765A"/>
    <w:rsid w:val="00DC255B"/>
    <w:rsid w:val="00DC3A2D"/>
    <w:rsid w:val="00DC7FEA"/>
    <w:rsid w:val="00DD337E"/>
    <w:rsid w:val="00DD3B5B"/>
    <w:rsid w:val="00DD5DCC"/>
    <w:rsid w:val="00DD5F07"/>
    <w:rsid w:val="00DE5F42"/>
    <w:rsid w:val="00DF07EF"/>
    <w:rsid w:val="00DF428C"/>
    <w:rsid w:val="00DF5872"/>
    <w:rsid w:val="00E011AB"/>
    <w:rsid w:val="00E04CAC"/>
    <w:rsid w:val="00E05318"/>
    <w:rsid w:val="00E10921"/>
    <w:rsid w:val="00E13635"/>
    <w:rsid w:val="00E13FB4"/>
    <w:rsid w:val="00E169F9"/>
    <w:rsid w:val="00E1727B"/>
    <w:rsid w:val="00E21F2F"/>
    <w:rsid w:val="00E23C4B"/>
    <w:rsid w:val="00E23DD1"/>
    <w:rsid w:val="00E24F2C"/>
    <w:rsid w:val="00E26377"/>
    <w:rsid w:val="00E2654C"/>
    <w:rsid w:val="00E333D1"/>
    <w:rsid w:val="00E431B8"/>
    <w:rsid w:val="00E463DD"/>
    <w:rsid w:val="00E465E3"/>
    <w:rsid w:val="00E50B7D"/>
    <w:rsid w:val="00E52A8A"/>
    <w:rsid w:val="00E53FB5"/>
    <w:rsid w:val="00E5518C"/>
    <w:rsid w:val="00E603C6"/>
    <w:rsid w:val="00E61A9B"/>
    <w:rsid w:val="00E63FC1"/>
    <w:rsid w:val="00E66763"/>
    <w:rsid w:val="00E67688"/>
    <w:rsid w:val="00E6771A"/>
    <w:rsid w:val="00E75CB9"/>
    <w:rsid w:val="00E80033"/>
    <w:rsid w:val="00E82192"/>
    <w:rsid w:val="00E85C7E"/>
    <w:rsid w:val="00E924B9"/>
    <w:rsid w:val="00E92786"/>
    <w:rsid w:val="00E930AC"/>
    <w:rsid w:val="00EA17FF"/>
    <w:rsid w:val="00EA2FB2"/>
    <w:rsid w:val="00EA550A"/>
    <w:rsid w:val="00EA5EF4"/>
    <w:rsid w:val="00EB2B23"/>
    <w:rsid w:val="00EB655B"/>
    <w:rsid w:val="00EC15C0"/>
    <w:rsid w:val="00ED4F34"/>
    <w:rsid w:val="00ED720B"/>
    <w:rsid w:val="00EE42E9"/>
    <w:rsid w:val="00EE581E"/>
    <w:rsid w:val="00EF2CB4"/>
    <w:rsid w:val="00F14E0E"/>
    <w:rsid w:val="00F31FCB"/>
    <w:rsid w:val="00F35838"/>
    <w:rsid w:val="00F3596F"/>
    <w:rsid w:val="00F36FC6"/>
    <w:rsid w:val="00F44406"/>
    <w:rsid w:val="00F46911"/>
    <w:rsid w:val="00F4719E"/>
    <w:rsid w:val="00F519A8"/>
    <w:rsid w:val="00F521FF"/>
    <w:rsid w:val="00F53622"/>
    <w:rsid w:val="00F574C8"/>
    <w:rsid w:val="00F574DA"/>
    <w:rsid w:val="00F612E8"/>
    <w:rsid w:val="00F71059"/>
    <w:rsid w:val="00F74F94"/>
    <w:rsid w:val="00F8604A"/>
    <w:rsid w:val="00F86ABA"/>
    <w:rsid w:val="00F87AE0"/>
    <w:rsid w:val="00F93351"/>
    <w:rsid w:val="00F95376"/>
    <w:rsid w:val="00FA1254"/>
    <w:rsid w:val="00FA16E4"/>
    <w:rsid w:val="00FA2D0A"/>
    <w:rsid w:val="00FA5A2B"/>
    <w:rsid w:val="00FB4DA9"/>
    <w:rsid w:val="00FB50E0"/>
    <w:rsid w:val="00FB6012"/>
    <w:rsid w:val="00FC0182"/>
    <w:rsid w:val="00FC18BE"/>
    <w:rsid w:val="00FC6CDC"/>
    <w:rsid w:val="00FD4897"/>
    <w:rsid w:val="00FD7072"/>
    <w:rsid w:val="00FE0AD1"/>
    <w:rsid w:val="00FE12AB"/>
    <w:rsid w:val="00FE1808"/>
    <w:rsid w:val="00FE3A43"/>
    <w:rsid w:val="00FE5412"/>
    <w:rsid w:val="00FE6F4F"/>
    <w:rsid w:val="00FF3B88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3889ED"/>
  <w15:chartTrackingRefBased/>
  <w15:docId w15:val="{2A7E48D2-442C-4319-B537-0C5C1667A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F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F7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7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D15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58A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62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1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1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A80251-EBA7-6C42-A98F-07EE20459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5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n Alagic</dc:creator>
  <cp:keywords/>
  <dc:description/>
  <cp:lastModifiedBy>Zlatan Alagic</cp:lastModifiedBy>
  <cp:revision>214</cp:revision>
  <cp:lastPrinted>2021-03-29T22:23:00Z</cp:lastPrinted>
  <dcterms:created xsi:type="dcterms:W3CDTF">2021-04-09T11:47:00Z</dcterms:created>
  <dcterms:modified xsi:type="dcterms:W3CDTF">2024-09-06T09:36:00Z</dcterms:modified>
</cp:coreProperties>
</file>